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accompanying the manuscript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hich character strengths may build organizational well-being? Insights from an international sample of workers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 </w:t>
      </w:r>
    </w:p>
    <w:p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verview of the presented well-being theori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2551"/>
        <w:gridCol w:w="5103"/>
      </w:tblGrid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mensions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atures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ive Well-being (SWB)</w:t>
            </w: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with life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fective 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and negative affect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ychological Well-being (PWB)</w:t>
            </w: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cceptance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attitude towards oneself and one’s past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al mastery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lations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 and trustful interpersonal relationships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nomy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pose in life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ng in life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growth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ment over time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MA</w:t>
            </w: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motion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ency to experience joy and contentment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gagement 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 involved with activities and experience flow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s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 with others, feeling loved and appreciated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ng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of purpose and direction in life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plishment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ry, achievement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MA + 4</w:t>
            </w: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Health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health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dset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ture orientation, growth mindset, perseverance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xternal resources (e.g., light, nature)</w:t>
            </w:r>
          </w:p>
        </w:tc>
      </w:tr>
      <w:tr>
        <w:tc>
          <w:tcPr>
            <w:tcW w:w="19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omic Security</w:t>
            </w:r>
          </w:p>
        </w:tc>
        <w:tc>
          <w:tcPr>
            <w:tcW w:w="51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ption of financial steadiness</w:t>
            </w:r>
          </w:p>
        </w:tc>
      </w:tr>
    </w:tbl>
    <w:p>
      <w:pPr>
        <w:rPr>
          <w:lang w:val="en-US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1119978-6982-413E-9918-E558E7D6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li, Nicole</dc:creator>
  <cp:keywords/>
  <dc:description/>
  <cp:lastModifiedBy>Casali, Nicole</cp:lastModifiedBy>
  <cp:revision>3</cp:revision>
  <dcterms:created xsi:type="dcterms:W3CDTF">2024-08-27T09:03:00Z</dcterms:created>
  <dcterms:modified xsi:type="dcterms:W3CDTF">2024-10-21T08:06:00Z</dcterms:modified>
</cp:coreProperties>
</file>